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5D89EEE" w14:textId="3168007D" w:rsidR="00B52823" w:rsidRPr="00454581" w:rsidRDefault="00454581" w:rsidP="00B52823">
      <w:pPr>
        <w:spacing w:after="0"/>
        <w:rPr>
          <w:rFonts w:ascii="Times New Roman" w:hAnsi="Times New Roman" w:cs="Times New Roman"/>
          <w:bCs/>
          <w:sz w:val="24"/>
          <w:szCs w:val="24"/>
        </w:rPr>
      </w:pPr>
      <w:bookmarkStart w:id="0" w:name="_GoBack"/>
      <w:bookmarkEnd w:id="0"/>
      <w:r w:rsidRPr="00454581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B52823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 xml:space="preserve"> 1</w:t>
      </w:r>
      <w:r w:rsidR="00B52823" w:rsidRPr="00DC28B5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B52823" w:rsidRPr="00454581">
        <w:rPr>
          <w:rFonts w:ascii="Times New Roman" w:hAnsi="Times New Roman" w:cs="Times New Roman"/>
          <w:bCs/>
          <w:sz w:val="24"/>
          <w:szCs w:val="24"/>
        </w:rPr>
        <w:t xml:space="preserve">Search Terms for Each Cause of Death </w:t>
      </w:r>
    </w:p>
    <w:p w14:paraId="3255C895" w14:textId="77777777" w:rsidR="00B52823" w:rsidRPr="00DC28B5" w:rsidRDefault="00B52823" w:rsidP="00B52823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65"/>
        <w:gridCol w:w="7090"/>
      </w:tblGrid>
      <w:tr w:rsidR="00B52823" w:rsidRPr="00F21A73" w14:paraId="5E38FBDC" w14:textId="77777777" w:rsidTr="00FC0826">
        <w:trPr>
          <w:trHeight w:val="254"/>
        </w:trPr>
        <w:tc>
          <w:tcPr>
            <w:tcW w:w="2065" w:type="dxa"/>
          </w:tcPr>
          <w:p w14:paraId="1FFCD7D8" w14:textId="77777777" w:rsidR="00B52823" w:rsidRPr="00F21A73" w:rsidRDefault="00B52823" w:rsidP="00FC0826">
            <w:pPr>
              <w:tabs>
                <w:tab w:val="center" w:pos="1408"/>
                <w:tab w:val="right" w:pos="2817"/>
              </w:tabs>
              <w:rPr>
                <w:b/>
              </w:rPr>
            </w:pPr>
            <w:r w:rsidRPr="00F21A73">
              <w:rPr>
                <w:b/>
              </w:rPr>
              <w:t>Cause of Death</w:t>
            </w:r>
          </w:p>
        </w:tc>
        <w:tc>
          <w:tcPr>
            <w:tcW w:w="7090" w:type="dxa"/>
          </w:tcPr>
          <w:p w14:paraId="41F13988" w14:textId="77777777" w:rsidR="00B52823" w:rsidRPr="00F21A73" w:rsidRDefault="00B52823" w:rsidP="00FC0826">
            <w:pPr>
              <w:jc w:val="center"/>
              <w:rPr>
                <w:b/>
              </w:rPr>
            </w:pPr>
            <w:r w:rsidRPr="00F21A73">
              <w:rPr>
                <w:b/>
              </w:rPr>
              <w:t>Search Terms</w:t>
            </w:r>
          </w:p>
        </w:tc>
      </w:tr>
      <w:tr w:rsidR="00B52823" w:rsidRPr="00F21A73" w14:paraId="201CB443" w14:textId="77777777" w:rsidTr="00FC0826">
        <w:trPr>
          <w:trHeight w:val="240"/>
        </w:trPr>
        <w:tc>
          <w:tcPr>
            <w:tcW w:w="2065" w:type="dxa"/>
          </w:tcPr>
          <w:p w14:paraId="4B22FE83" w14:textId="77777777" w:rsidR="00B52823" w:rsidRPr="00F21A73" w:rsidRDefault="00B52823" w:rsidP="00FC0826">
            <w:r w:rsidRPr="00F21A73">
              <w:t xml:space="preserve">Diet </w:t>
            </w:r>
          </w:p>
        </w:tc>
        <w:tc>
          <w:tcPr>
            <w:tcW w:w="7090" w:type="dxa"/>
          </w:tcPr>
          <w:p w14:paraId="188ACE65" w14:textId="77777777" w:rsidR="00B52823" w:rsidRPr="00F21A73" w:rsidRDefault="00B52823" w:rsidP="00FC0826">
            <w:r w:rsidRPr="00F21A73">
              <w:t>diet* OR food* OR "healthy food" OR "healthy eating" OR nutrition OR “fruits and vegetables” OR fruit* OR vegetable* OR nutrient* OR nutrition OR fat OR calorie OR caloric OR overweight OR obese OR BMI</w:t>
            </w:r>
          </w:p>
        </w:tc>
      </w:tr>
      <w:tr w:rsidR="00B52823" w:rsidRPr="00F21A73" w14:paraId="2CE10657" w14:textId="77777777" w:rsidTr="00FC0826">
        <w:trPr>
          <w:trHeight w:val="240"/>
        </w:trPr>
        <w:tc>
          <w:tcPr>
            <w:tcW w:w="2065" w:type="dxa"/>
          </w:tcPr>
          <w:p w14:paraId="083C3154" w14:textId="77777777" w:rsidR="00B52823" w:rsidRPr="00F21A73" w:rsidRDefault="00B52823" w:rsidP="00FC0826">
            <w:r w:rsidRPr="00F21A73">
              <w:t>Tobacco</w:t>
            </w:r>
          </w:p>
        </w:tc>
        <w:tc>
          <w:tcPr>
            <w:tcW w:w="7090" w:type="dxa"/>
          </w:tcPr>
          <w:p w14:paraId="083D25D5" w14:textId="77777777" w:rsidR="00B52823" w:rsidRPr="00F21A73" w:rsidRDefault="00B52823" w:rsidP="00FC0826">
            <w:r w:rsidRPr="00F21A73">
              <w:t>tobacco OR smoking OR cigarette* OR vaping OR nicotine OR cigar* OR “secondhand smoke” OR “secondhand smoking”</w:t>
            </w:r>
          </w:p>
        </w:tc>
      </w:tr>
      <w:tr w:rsidR="00B52823" w:rsidRPr="00F21A73" w14:paraId="3D9AD920" w14:textId="77777777" w:rsidTr="00FC0826">
        <w:trPr>
          <w:trHeight w:val="254"/>
        </w:trPr>
        <w:tc>
          <w:tcPr>
            <w:tcW w:w="2065" w:type="dxa"/>
          </w:tcPr>
          <w:p w14:paraId="4FBD06A7" w14:textId="77777777" w:rsidR="00B52823" w:rsidRPr="00F21A73" w:rsidRDefault="00B52823" w:rsidP="00FC0826">
            <w:r w:rsidRPr="00F21A73">
              <w:t>Toxins</w:t>
            </w:r>
          </w:p>
        </w:tc>
        <w:tc>
          <w:tcPr>
            <w:tcW w:w="7090" w:type="dxa"/>
          </w:tcPr>
          <w:p w14:paraId="21B526B6" w14:textId="77777777" w:rsidR="00B52823" w:rsidRPr="00F21A73" w:rsidRDefault="00B52823" w:rsidP="00FC0826">
            <w:r w:rsidRPr="00F21A73">
              <w:t xml:space="preserve">toxin* OR toxic OR exposure OR </w:t>
            </w:r>
            <w:proofErr w:type="spellStart"/>
            <w:r w:rsidRPr="00F21A73">
              <w:t>pollut</w:t>
            </w:r>
            <w:proofErr w:type="spellEnd"/>
            <w:r w:rsidRPr="00F21A73">
              <w:t xml:space="preserve">* OR asbestos OR “lead poisoning” OR benzene OR “air pollution” OR ozone OR “carbon monoxide” OR </w:t>
            </w:r>
            <w:proofErr w:type="spellStart"/>
            <w:r w:rsidRPr="00F21A73">
              <w:t>particulat</w:t>
            </w:r>
            <w:proofErr w:type="spellEnd"/>
            <w:r w:rsidRPr="00F21A73">
              <w:t>*</w:t>
            </w:r>
          </w:p>
        </w:tc>
      </w:tr>
      <w:tr w:rsidR="00B52823" w:rsidRPr="00F21A73" w14:paraId="1C2B3118" w14:textId="77777777" w:rsidTr="00FC0826">
        <w:trPr>
          <w:trHeight w:val="254"/>
        </w:trPr>
        <w:tc>
          <w:tcPr>
            <w:tcW w:w="2065" w:type="dxa"/>
          </w:tcPr>
          <w:p w14:paraId="788885A0" w14:textId="77777777" w:rsidR="00B52823" w:rsidRPr="00F21A73" w:rsidRDefault="00B52823" w:rsidP="00FC0826">
            <w:r w:rsidRPr="00F21A73">
              <w:t>Microbes</w:t>
            </w:r>
          </w:p>
        </w:tc>
        <w:tc>
          <w:tcPr>
            <w:tcW w:w="7090" w:type="dxa"/>
          </w:tcPr>
          <w:p w14:paraId="287B45A2" w14:textId="77777777" w:rsidR="00B52823" w:rsidRPr="00F21A73" w:rsidRDefault="00B52823" w:rsidP="00FC0826">
            <w:proofErr w:type="spellStart"/>
            <w:r w:rsidRPr="00F21A73">
              <w:t>microb</w:t>
            </w:r>
            <w:proofErr w:type="spellEnd"/>
            <w:r w:rsidRPr="00F21A73">
              <w:t xml:space="preserve">* OR </w:t>
            </w:r>
            <w:proofErr w:type="spellStart"/>
            <w:r w:rsidRPr="00F21A73">
              <w:t>bacteri</w:t>
            </w:r>
            <w:proofErr w:type="spellEnd"/>
            <w:r w:rsidRPr="00F21A73">
              <w:t xml:space="preserve">* OR </w:t>
            </w:r>
            <w:proofErr w:type="spellStart"/>
            <w:r w:rsidRPr="00F21A73">
              <w:t>fung</w:t>
            </w:r>
            <w:proofErr w:type="spellEnd"/>
            <w:r w:rsidRPr="00F21A73">
              <w:t>* OR algae OR protozoa OR virus* OR</w:t>
            </w:r>
            <w:r>
              <w:t xml:space="preserve"> viral OR parasite* OR </w:t>
            </w:r>
            <w:proofErr w:type="spellStart"/>
            <w:r>
              <w:t>vaccinat</w:t>
            </w:r>
            <w:proofErr w:type="spellEnd"/>
            <w:r>
              <w:t xml:space="preserve">* OR </w:t>
            </w:r>
            <w:proofErr w:type="spellStart"/>
            <w:r>
              <w:t>immuniz</w:t>
            </w:r>
            <w:proofErr w:type="spellEnd"/>
            <w:r>
              <w:t>*</w:t>
            </w:r>
            <w:r w:rsidRPr="00F21A73">
              <w:t xml:space="preserve"> OR infect* OR flu OR influenza OR pneumonia OR tuberculosis</w:t>
            </w:r>
          </w:p>
        </w:tc>
      </w:tr>
      <w:tr w:rsidR="00B52823" w:rsidRPr="00F21A73" w14:paraId="4857FA6F" w14:textId="77777777" w:rsidTr="00FC0826">
        <w:trPr>
          <w:trHeight w:val="254"/>
        </w:trPr>
        <w:tc>
          <w:tcPr>
            <w:tcW w:w="2065" w:type="dxa"/>
          </w:tcPr>
          <w:p w14:paraId="40072602" w14:textId="77777777" w:rsidR="00B52823" w:rsidRPr="00F21A73" w:rsidRDefault="00B52823" w:rsidP="00FC0826">
            <w:r w:rsidRPr="00F21A73">
              <w:t>Illicit drugs</w:t>
            </w:r>
          </w:p>
        </w:tc>
        <w:tc>
          <w:tcPr>
            <w:tcW w:w="7090" w:type="dxa"/>
          </w:tcPr>
          <w:p w14:paraId="6D49EEB8" w14:textId="77777777" w:rsidR="00B52823" w:rsidRPr="00F21A73" w:rsidRDefault="00B52823" w:rsidP="00FC0826">
            <w:r w:rsidRPr="00F21A73">
              <w:t>“illicit drugs” OR drug</w:t>
            </w:r>
            <w:r>
              <w:t>*</w:t>
            </w:r>
            <w:r w:rsidRPr="00F21A73">
              <w:t xml:space="preserve"> OR “street drug” OR “street drugs” OR “controlled substance” OR “controlled substances” OR “drug abuse” OR “recreational drugs” OR “substance abuse”</w:t>
            </w:r>
          </w:p>
        </w:tc>
      </w:tr>
      <w:tr w:rsidR="00B52823" w:rsidRPr="00F21A73" w14:paraId="08B9B173" w14:textId="77777777" w:rsidTr="00FC0826">
        <w:trPr>
          <w:trHeight w:val="254"/>
        </w:trPr>
        <w:tc>
          <w:tcPr>
            <w:tcW w:w="2065" w:type="dxa"/>
          </w:tcPr>
          <w:p w14:paraId="722F5C3F" w14:textId="77777777" w:rsidR="00B52823" w:rsidRPr="00F21A73" w:rsidRDefault="00B52823" w:rsidP="00FC0826">
            <w:r w:rsidRPr="00F21A73">
              <w:t>Alcohol</w:t>
            </w:r>
          </w:p>
        </w:tc>
        <w:tc>
          <w:tcPr>
            <w:tcW w:w="7090" w:type="dxa"/>
          </w:tcPr>
          <w:p w14:paraId="1DF2DA9E" w14:textId="77777777" w:rsidR="00B52823" w:rsidRPr="00F21A73" w:rsidRDefault="00B52823" w:rsidP="00FC0826">
            <w:r w:rsidRPr="00F21A73">
              <w:t>alcohol OR alcoholism OR alcoholic OR “alcohol abuse” OR “binge drinking” OR cirrhosis</w:t>
            </w:r>
          </w:p>
        </w:tc>
      </w:tr>
      <w:tr w:rsidR="00B52823" w:rsidRPr="00F21A73" w14:paraId="4CCBECB4" w14:textId="77777777" w:rsidTr="00FC0826">
        <w:trPr>
          <w:trHeight w:val="254"/>
        </w:trPr>
        <w:tc>
          <w:tcPr>
            <w:tcW w:w="2065" w:type="dxa"/>
          </w:tcPr>
          <w:p w14:paraId="56D93848" w14:textId="77777777" w:rsidR="00B52823" w:rsidRPr="00F21A73" w:rsidRDefault="00B52823" w:rsidP="00FC0826">
            <w:r w:rsidRPr="00F21A73">
              <w:t>Physical activity</w:t>
            </w:r>
          </w:p>
        </w:tc>
        <w:tc>
          <w:tcPr>
            <w:tcW w:w="7090" w:type="dxa"/>
          </w:tcPr>
          <w:p w14:paraId="66510223" w14:textId="77777777" w:rsidR="00B52823" w:rsidRPr="00F21A73" w:rsidRDefault="00B52823" w:rsidP="00FC0826">
            <w:proofErr w:type="spellStart"/>
            <w:r w:rsidRPr="00F21A73">
              <w:t>exercis</w:t>
            </w:r>
            <w:proofErr w:type="spellEnd"/>
            <w:r w:rsidRPr="00F21A73">
              <w:t>* OR fitness OR “physical activity” OR “physical inactivity” OR “physical fitness” OR workout OR overweight OR obese OR BMI</w:t>
            </w:r>
          </w:p>
        </w:tc>
      </w:tr>
      <w:tr w:rsidR="00B52823" w:rsidRPr="00F21A73" w14:paraId="44BA9F24" w14:textId="77777777" w:rsidTr="00FC0826">
        <w:trPr>
          <w:trHeight w:val="254"/>
        </w:trPr>
        <w:tc>
          <w:tcPr>
            <w:tcW w:w="2065" w:type="dxa"/>
          </w:tcPr>
          <w:p w14:paraId="4644961F" w14:textId="77777777" w:rsidR="00B52823" w:rsidRPr="00F21A73" w:rsidRDefault="00B52823" w:rsidP="00FC0826">
            <w:r w:rsidRPr="00F21A73">
              <w:t>Firearms</w:t>
            </w:r>
          </w:p>
        </w:tc>
        <w:tc>
          <w:tcPr>
            <w:tcW w:w="7090" w:type="dxa"/>
          </w:tcPr>
          <w:p w14:paraId="50401035" w14:textId="77777777" w:rsidR="00B52823" w:rsidRPr="00F21A73" w:rsidRDefault="00B52823" w:rsidP="00FC0826">
            <w:r w:rsidRPr="00F21A73">
              <w:t>firearm* OR gun* OR handgun* OR semiautomatic OR pistol* OR rifle* OR shotgun* OR ammunition* OR ballistics OR gunshot*</w:t>
            </w:r>
          </w:p>
        </w:tc>
      </w:tr>
      <w:tr w:rsidR="00B52823" w:rsidRPr="00F21A73" w14:paraId="1DDDEE05" w14:textId="77777777" w:rsidTr="00FC0826">
        <w:trPr>
          <w:trHeight w:val="254"/>
        </w:trPr>
        <w:tc>
          <w:tcPr>
            <w:tcW w:w="2065" w:type="dxa"/>
          </w:tcPr>
          <w:p w14:paraId="4677F268" w14:textId="77777777" w:rsidR="00B52823" w:rsidRPr="00F21A73" w:rsidRDefault="00B52823" w:rsidP="00FC0826">
            <w:r w:rsidRPr="00F21A73">
              <w:t>Motor vehicles</w:t>
            </w:r>
          </w:p>
        </w:tc>
        <w:tc>
          <w:tcPr>
            <w:tcW w:w="7090" w:type="dxa"/>
          </w:tcPr>
          <w:p w14:paraId="029B60D1" w14:textId="77777777" w:rsidR="00B52823" w:rsidRPr="00F21A73" w:rsidRDefault="00B52823" w:rsidP="00FC0826">
            <w:r w:rsidRPr="00F21A73">
              <w:t xml:space="preserve">(vehicle* OR car* OR automobile* OR truck* OR van*) AND (accident OR crash OR </w:t>
            </w:r>
            <w:proofErr w:type="spellStart"/>
            <w:r w:rsidRPr="00F21A73">
              <w:t>injur</w:t>
            </w:r>
            <w:proofErr w:type="spellEnd"/>
            <w:r w:rsidRPr="00F21A73">
              <w:t>* OR “seat belt” OR “safety seat”)</w:t>
            </w:r>
          </w:p>
        </w:tc>
      </w:tr>
      <w:tr w:rsidR="00B52823" w:rsidRPr="00F21A73" w14:paraId="2D5AAE3A" w14:textId="77777777" w:rsidTr="00FC0826">
        <w:trPr>
          <w:trHeight w:val="254"/>
        </w:trPr>
        <w:tc>
          <w:tcPr>
            <w:tcW w:w="2065" w:type="dxa"/>
          </w:tcPr>
          <w:p w14:paraId="66010338" w14:textId="77777777" w:rsidR="00B52823" w:rsidRPr="00F21A73" w:rsidRDefault="00B52823" w:rsidP="00FC0826">
            <w:r w:rsidRPr="00F21A73">
              <w:t>Sexual behavior</w:t>
            </w:r>
          </w:p>
        </w:tc>
        <w:tc>
          <w:tcPr>
            <w:tcW w:w="7090" w:type="dxa"/>
          </w:tcPr>
          <w:p w14:paraId="4FE55E2C" w14:textId="77777777" w:rsidR="00B52823" w:rsidRPr="00F21A73" w:rsidRDefault="00B52823" w:rsidP="00FC0826">
            <w:pPr>
              <w:autoSpaceDE w:val="0"/>
              <w:autoSpaceDN w:val="0"/>
              <w:adjustRightInd w:val="0"/>
            </w:pPr>
            <w:r w:rsidRPr="00F21A73">
              <w:t>(sex* OR “sexual behavior” OR “sex behavior” OR “sexual activity” OR “oral sex” OR “anal sex” OR “men who have sex with men” OR “unprotected sex”) AND (health* OR disease* OR infection* OR STD OR STI OR HIV OR AIDS OR hepatitis OR cancer* OR safe*)</w:t>
            </w:r>
          </w:p>
        </w:tc>
      </w:tr>
    </w:tbl>
    <w:p w14:paraId="0ADAC4A9" w14:textId="77777777" w:rsidR="00842891" w:rsidRDefault="00842891"/>
    <w:sectPr w:rsidR="008428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2823"/>
    <w:rsid w:val="00322EB2"/>
    <w:rsid w:val="00454581"/>
    <w:rsid w:val="005C3AC6"/>
    <w:rsid w:val="00842891"/>
    <w:rsid w:val="00B52823"/>
    <w:rsid w:val="00DD73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99B759"/>
  <w15:chartTrackingRefBased/>
  <w15:docId w15:val="{E8FEF6F7-C996-4197-B70B-350C282A45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528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22EB2"/>
    <w:pPr>
      <w:ind w:left="720"/>
      <w:contextualSpacing/>
    </w:pPr>
  </w:style>
  <w:style w:type="table" w:styleId="TableGrid">
    <w:name w:val="Table Grid"/>
    <w:basedOn w:val="TableNormal"/>
    <w:uiPriority w:val="59"/>
    <w:rsid w:val="00B52823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6</Words>
  <Characters>146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</Company>
  <LinksUpToDate>false</LinksUpToDate>
  <CharactersWithSpaces>1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agan Pilar</dc:creator>
  <cp:keywords/>
  <dc:description/>
  <cp:lastModifiedBy>Meagan Pilar</cp:lastModifiedBy>
  <cp:revision>2</cp:revision>
  <dcterms:created xsi:type="dcterms:W3CDTF">2020-05-16T15:12:00Z</dcterms:created>
  <dcterms:modified xsi:type="dcterms:W3CDTF">2020-05-16T15:12:00Z</dcterms:modified>
</cp:coreProperties>
</file>